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897" w:rsidRPr="00CF606E" w:rsidRDefault="00BF5897" w:rsidP="00BF5897">
      <w:pPr>
        <w:rPr>
          <w:rFonts w:cstheme="minorHAnsi"/>
        </w:rPr>
      </w:pPr>
      <w:bookmarkStart w:id="0" w:name="_GoBack"/>
      <w:bookmarkEnd w:id="0"/>
      <w:r>
        <w:rPr>
          <w:rFonts w:cstheme="minorHAnsi"/>
          <w:b/>
        </w:rPr>
        <w:t xml:space="preserve">Additional file </w:t>
      </w:r>
      <w:proofErr w:type="gramStart"/>
      <w:r w:rsidRPr="009D560E">
        <w:rPr>
          <w:rFonts w:cstheme="minorHAnsi"/>
          <w:b/>
        </w:rPr>
        <w:t>2</w:t>
      </w:r>
      <w:proofErr w:type="gramEnd"/>
      <w:r w:rsidRPr="00CF606E">
        <w:rPr>
          <w:rFonts w:cstheme="minorHAnsi"/>
        </w:rPr>
        <w:t xml:space="preserve"> Exclusion </w:t>
      </w:r>
      <w:r>
        <w:rPr>
          <w:rFonts w:cstheme="minorHAnsi"/>
        </w:rPr>
        <w:t>d</w:t>
      </w:r>
      <w:r w:rsidRPr="00CF606E">
        <w:rPr>
          <w:rFonts w:cstheme="minorHAnsi"/>
        </w:rPr>
        <w:t>iagnoses</w:t>
      </w:r>
    </w:p>
    <w:tbl>
      <w:tblPr>
        <w:tblW w:w="8249" w:type="dxa"/>
        <w:tblLook w:val="04A0" w:firstRow="1" w:lastRow="0" w:firstColumn="1" w:lastColumn="0" w:noHBand="0" w:noVBand="1"/>
      </w:tblPr>
      <w:tblGrid>
        <w:gridCol w:w="1160"/>
        <w:gridCol w:w="1391"/>
        <w:gridCol w:w="5809"/>
      </w:tblGrid>
      <w:tr w:rsidR="00BF5897" w:rsidRPr="00CF606E" w:rsidTr="00987AF7">
        <w:trPr>
          <w:trHeight w:val="288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9D560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9D560E">
              <w:rPr>
                <w:rFonts w:eastAsia="Times New Roman" w:cstheme="minorHAnsi"/>
                <w:bCs/>
                <w:color w:val="000000"/>
              </w:rPr>
              <w:t>Medcod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9D560E" w:rsidRDefault="00BF5897" w:rsidP="00987AF7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9D560E">
              <w:rPr>
                <w:rFonts w:eastAsia="Times New Roman" w:cstheme="minorHAnsi"/>
                <w:bCs/>
                <w:color w:val="000000"/>
              </w:rPr>
              <w:t>Read_Code</w:t>
            </w:r>
            <w:proofErr w:type="spellEnd"/>
          </w:p>
        </w:tc>
        <w:tc>
          <w:tcPr>
            <w:tcW w:w="5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9D560E" w:rsidRDefault="00BF5897" w:rsidP="00987AF7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9D560E">
              <w:rPr>
                <w:rFonts w:eastAsia="Times New Roman" w:cstheme="minorHAnsi"/>
                <w:bCs/>
                <w:color w:val="000000"/>
              </w:rPr>
              <w:t>Description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32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F4E5311</w:t>
            </w:r>
          </w:p>
        </w:tc>
        <w:tc>
          <w:tcPr>
            <w:tcW w:w="5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Vitiligo of eyel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9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295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Vitiligo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40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F371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olyneuropathy in disseminated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60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ZRq8.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LAM - Systemic lupus activity measure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82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ac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inhibitor activity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89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AD53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pernio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78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ystemic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57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ZRq9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ystemic lupus erythematosus disease activity index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74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A170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Tuberculosis - lupu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44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GE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anticoagulant screen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14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6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Cerebral lup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653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erythematos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nodulari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Discoid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676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A170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Tuberculosis - lup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exeden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22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K01x4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nephrit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53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7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ubacute cutaneous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66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A170.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- tuberculo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15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H57y4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ng disease with systemic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19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4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ystemic lupus erythematosus with pericardit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70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ZR2l.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ILAG - British isles lupus assessment group score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00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Disseminated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63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A170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Tuberculosis - lupus vulgar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447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GD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circulating anticoagulant index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27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z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ystemic lupus erythematosu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994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5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eonatal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87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yu4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[X]Other forms of systemic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69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Drug-induced systemic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639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6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erythematos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unguium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mutilan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34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erythematos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chronic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95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000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Systemic lupus erythematosus with organ or sy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involv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947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F4D3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Eyelid discoid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17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ZRq8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ystemic lupus activity measure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07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erythematos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migran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09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c3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anticoagulant screening test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37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2jG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insensitive activated partial thromboplastin time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767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K01x4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ephrotic syndrome in systemic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75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z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upus erythematosu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61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4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erythematos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profund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49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45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upus erythematos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tumid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06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yu78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[X]Other local lupus erythematos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6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ichen plan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lastRenderedPageBreak/>
              <w:t>679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7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obtus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86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nnulari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3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9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Follicular lichen plan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38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yu3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[X]Other lichen plan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04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5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lineari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746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8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ubacute active lichen plan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89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trophic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79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4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hypertrophic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9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ctinic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21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Lichen plan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bullosu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84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70z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ichen planu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72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yz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Granuloma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nnulare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1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y5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Granuloma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nnulare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9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1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Erythema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nnulare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13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1A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Erythema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nnulare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centrifugum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22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Foliaceous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46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mc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oid antibody level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859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68E0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us/pemphigoid screening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92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H331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enign familial chronic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78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2.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Juvenile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78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5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enign pemphigu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54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6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Ocular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974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yu1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[X]Other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701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yu1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[X]Other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76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F4Cy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Ocular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675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7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Wildfire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61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8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Drug-induced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92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Erythematous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807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6z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enign mucous membrane pemphigoid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6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5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719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6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enign mucous membrane pemphigoid with no eye involvement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24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enign 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57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6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us vulgar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54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u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02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60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Cicatricial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46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43mb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us antibody level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376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z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u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75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6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enign mucous membrane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98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50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ullous pemphigoi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74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45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Pemphigu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vegetan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81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5z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Pemphigoid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6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240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Alopecia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reata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37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yu6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[X]Other alopecia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areata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88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0</w:t>
            </w:r>
            <w:proofErr w:type="gramStart"/>
            <w:r w:rsidRPr="00CF606E">
              <w:rPr>
                <w:rFonts w:eastAsia="Times New Roman" w:cstheme="minorHAnsi"/>
                <w:color w:val="000000"/>
              </w:rPr>
              <w:t>..</w:t>
            </w:r>
            <w:proofErr w:type="gramEnd"/>
            <w:r w:rsidRPr="00CF606E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Erythematosquamous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dermatos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lastRenderedPageBreak/>
              <w:t>6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01.12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Seborrhoeic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eczema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5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0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Dermatiti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herpetiformi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49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1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Subcorneal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pustular dermatos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38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1.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Sneddon - Wilkinson disease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06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2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Juvenile dermatiti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herpetiformi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35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5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 xml:space="preserve">Senile dermatitis </w:t>
            </w:r>
            <w:proofErr w:type="spellStart"/>
            <w:r w:rsidRPr="00CF606E">
              <w:rPr>
                <w:rFonts w:eastAsia="Times New Roman" w:cstheme="minorHAnsi"/>
                <w:color w:val="000000"/>
              </w:rPr>
              <w:t>herpetiformis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1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53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Acquired epidermolysis bullosa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844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7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Erosive pustular dermatosis of the scalp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66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y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Other specified bullous dermatose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49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4z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Bullous dermatoses NO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52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52.11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Nodular vasculitis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0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82.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Prurigo</w:t>
            </w:r>
            <w:proofErr w:type="spellEnd"/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36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183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Lichen simplex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15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2521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Pompholyx</w:t>
            </w:r>
            <w:proofErr w:type="spellEnd"/>
            <w:r w:rsidRPr="00CF606E">
              <w:rPr>
                <w:rFonts w:eastAsia="Times New Roman" w:cstheme="minorHAnsi"/>
                <w:color w:val="000000"/>
              </w:rPr>
              <w:t xml:space="preserve"> unspecified</w:t>
            </w:r>
          </w:p>
        </w:tc>
      </w:tr>
      <w:tr w:rsidR="00BF5897" w:rsidRPr="00CF606E" w:rsidTr="00987AF7">
        <w:trPr>
          <w:trHeight w:val="288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252200</w:t>
            </w:r>
          </w:p>
        </w:tc>
        <w:tc>
          <w:tcPr>
            <w:tcW w:w="5809" w:type="dxa"/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Cheiropompholyx</w:t>
            </w:r>
            <w:proofErr w:type="spellEnd"/>
          </w:p>
        </w:tc>
      </w:tr>
      <w:tr w:rsidR="00BF5897" w:rsidRPr="008A7437" w:rsidTr="00987AF7">
        <w:trPr>
          <w:trHeight w:val="288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2517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CF606E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F606E">
              <w:rPr>
                <w:rFonts w:eastAsia="Times New Roman" w:cstheme="minorHAnsi"/>
                <w:color w:val="000000"/>
              </w:rPr>
              <w:t>M252300</w:t>
            </w:r>
          </w:p>
        </w:tc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5897" w:rsidRPr="008A7437" w:rsidRDefault="00BF5897" w:rsidP="00987AF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F606E">
              <w:rPr>
                <w:rFonts w:eastAsia="Times New Roman" w:cstheme="minorHAnsi"/>
                <w:color w:val="000000"/>
              </w:rPr>
              <w:t>Podopompholyx</w:t>
            </w:r>
            <w:proofErr w:type="spellEnd"/>
          </w:p>
        </w:tc>
      </w:tr>
    </w:tbl>
    <w:p w:rsidR="00BF5897" w:rsidRPr="003A1B92" w:rsidRDefault="00BF5897" w:rsidP="00BF5897">
      <w:pPr>
        <w:rPr>
          <w:rFonts w:cstheme="minorHAnsi"/>
        </w:rPr>
      </w:pPr>
    </w:p>
    <w:p w:rsidR="00BF5897" w:rsidRPr="00891C81" w:rsidRDefault="00BF5897" w:rsidP="00BF5897">
      <w:pPr>
        <w:spacing w:after="0" w:line="240" w:lineRule="auto"/>
        <w:rPr>
          <w:rFonts w:cs="Arial"/>
          <w:sz w:val="20"/>
          <w:lang w:val="en-GB"/>
        </w:rPr>
      </w:pPr>
    </w:p>
    <w:p w:rsidR="005017B9" w:rsidRDefault="004B2D73"/>
    <w:sectPr w:rsidR="005017B9" w:rsidSect="000A69C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F5897"/>
    <w:rsid w:val="004B2D73"/>
    <w:rsid w:val="0055450C"/>
    <w:rsid w:val="00B02F19"/>
    <w:rsid w:val="00BF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97"/>
    <w:pPr>
      <w:spacing w:after="200" w:line="276" w:lineRule="auto"/>
    </w:pPr>
    <w:rPr>
      <w:rFonts w:ascii="Arial" w:eastAsiaTheme="minorEastAs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97"/>
    <w:pPr>
      <w:spacing w:after="200" w:line="276" w:lineRule="auto"/>
    </w:pPr>
    <w:rPr>
      <w:rFonts w:ascii="Arial" w:eastAsiaTheme="minorEastAs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821</Characters>
  <Application>Microsoft Office Word</Application>
  <DocSecurity>0</DocSecurity>
  <Lines>347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b, Alex</dc:creator>
  <cp:keywords/>
  <dc:description/>
  <cp:lastModifiedBy>EDABO-ABO</cp:lastModifiedBy>
  <cp:revision>2</cp:revision>
  <dcterms:created xsi:type="dcterms:W3CDTF">2018-04-18T21:12:00Z</dcterms:created>
  <dcterms:modified xsi:type="dcterms:W3CDTF">2018-09-29T16:47:00Z</dcterms:modified>
</cp:coreProperties>
</file>